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EA88F2" w14:textId="77777777" w:rsidR="0005194E" w:rsidRDefault="0005194E" w:rsidP="000519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0AAF">
        <w:rPr>
          <w:rFonts w:ascii="Times New Roman" w:hAnsi="Times New Roman" w:cs="Times New Roman"/>
          <w:b/>
          <w:sz w:val="24"/>
          <w:szCs w:val="24"/>
        </w:rPr>
        <w:t>Titl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he correlations of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1643BD">
        <w:rPr>
          <w:rFonts w:ascii="Times New Roman" w:hAnsi="Times New Roman" w:cs="Times New Roman"/>
          <w:sz w:val="24"/>
          <w:szCs w:val="24"/>
        </w:rPr>
        <w:t xml:space="preserve">lasma </w:t>
      </w:r>
      <w:r>
        <w:rPr>
          <w:rFonts w:ascii="Times New Roman" w:hAnsi="Times New Roman" w:cs="Times New Roman" w:hint="eastAsia"/>
          <w:sz w:val="24"/>
          <w:szCs w:val="24"/>
        </w:rPr>
        <w:t xml:space="preserve">and cerebrospinal fluid </w:t>
      </w:r>
      <w:r>
        <w:rPr>
          <w:rFonts w:ascii="Times New Roman" w:hAnsi="Times New Roman" w:cs="Times New Roman"/>
          <w:sz w:val="24"/>
          <w:szCs w:val="24"/>
        </w:rPr>
        <w:t>amyloid-beta levels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 w:rsidRPr="001643BD">
        <w:rPr>
          <w:rFonts w:ascii="Times New Roman" w:hAnsi="Times New Roman" w:cs="Times New Roman"/>
          <w:sz w:val="24"/>
          <w:szCs w:val="24"/>
        </w:rPr>
        <w:t xml:space="preserve">platelet </w:t>
      </w:r>
      <w:r>
        <w:rPr>
          <w:rFonts w:ascii="Times New Roman" w:hAnsi="Times New Roman" w:cs="Times New Roman"/>
          <w:sz w:val="24"/>
          <w:szCs w:val="24"/>
        </w:rPr>
        <w:t>count</w:t>
      </w:r>
      <w:r>
        <w:rPr>
          <w:rFonts w:ascii="Times New Roman" w:hAnsi="Times New Roman" w:cs="Times New Roman" w:hint="eastAsia"/>
          <w:sz w:val="24"/>
          <w:szCs w:val="24"/>
        </w:rPr>
        <w:t xml:space="preserve"> in patients with Alzheimer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s disease </w:t>
      </w:r>
    </w:p>
    <w:p w14:paraId="2C9482AF" w14:textId="77777777" w:rsidR="0005194E" w:rsidRDefault="0005194E" w:rsidP="000519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Hao-Lun Sun </w:t>
      </w:r>
      <w:r w:rsidRPr="0087537F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, Wei-Wei Li </w:t>
      </w:r>
      <w:r w:rsidRPr="0087537F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, Chi Zhu </w:t>
      </w:r>
      <w:r w:rsidRPr="0087537F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, Wang-Sheng Jin </w:t>
      </w:r>
      <w:r w:rsidRPr="0087537F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, Yu-Hui Liu </w:t>
      </w:r>
      <w:r w:rsidRPr="0087537F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, Fan Zeng </w:t>
      </w:r>
      <w:r w:rsidRPr="0087537F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, Yan-Jiang Wang </w:t>
      </w:r>
      <w:r w:rsidRPr="0087537F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, Xian-Le Bu </w:t>
      </w:r>
      <w:r w:rsidRPr="0087537F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,</w:t>
      </w:r>
      <w:r w:rsidRPr="003E71ED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58663416" w14:textId="77777777" w:rsidR="0005194E" w:rsidRDefault="0005194E" w:rsidP="0005194E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bookmarkStart w:id="0" w:name="OLE_LINK77"/>
      <w:bookmarkStart w:id="1" w:name="OLE_LINK78"/>
      <w:bookmarkStart w:id="2" w:name="OLE_LINK61"/>
      <w:bookmarkStart w:id="3" w:name="OLE_LINK63"/>
      <w:bookmarkStart w:id="4" w:name="OLE_LINK64"/>
      <w:bookmarkStart w:id="5" w:name="OLE_LINK51"/>
      <w:bookmarkStart w:id="6" w:name="OLE_LINK60"/>
    </w:p>
    <w:p w14:paraId="63E918E4" w14:textId="77777777" w:rsidR="0005194E" w:rsidRPr="003E71ED" w:rsidRDefault="0005194E" w:rsidP="0005194E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87537F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3E71ED">
        <w:rPr>
          <w:rFonts w:ascii="Times New Roman" w:hAnsi="Times New Roman" w:cs="Times New Roman"/>
          <w:color w:val="000000" w:themeColor="text1"/>
          <w:sz w:val="24"/>
        </w:rPr>
        <w:t>Department of Neurology and Centre for Clinical Neuroscience, Daping Hospital, Third Military Medical University, Chongqing, China.</w:t>
      </w:r>
    </w:p>
    <w:bookmarkEnd w:id="0"/>
    <w:bookmarkEnd w:id="1"/>
    <w:bookmarkEnd w:id="2"/>
    <w:bookmarkEnd w:id="3"/>
    <w:bookmarkEnd w:id="4"/>
    <w:bookmarkEnd w:id="5"/>
    <w:bookmarkEnd w:id="6"/>
    <w:p w14:paraId="006CC80F" w14:textId="77777777" w:rsidR="0005194E" w:rsidRPr="003E71ED" w:rsidRDefault="0005194E" w:rsidP="000519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43AA22" w14:textId="77777777" w:rsidR="0005194E" w:rsidRDefault="0005194E" w:rsidP="000519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3C78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3E71ED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o </w:t>
      </w:r>
      <w:r>
        <w:rPr>
          <w:rFonts w:ascii="Times New Roman" w:hAnsi="Times New Roman" w:cs="Times New Roman"/>
          <w:sz w:val="24"/>
          <w:szCs w:val="24"/>
        </w:rPr>
        <w:t>who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F3A66">
        <w:rPr>
          <w:rFonts w:ascii="Times New Roman" w:hAnsi="Times New Roman" w:cs="Times New Roman"/>
          <w:sz w:val="24"/>
          <w:szCs w:val="24"/>
        </w:rPr>
        <w:t>c</w:t>
      </w:r>
      <w:r w:rsidRPr="003E71ED">
        <w:rPr>
          <w:rFonts w:ascii="Times New Roman" w:hAnsi="Times New Roman" w:cs="Times New Roman"/>
          <w:sz w:val="24"/>
          <w:szCs w:val="24"/>
        </w:rPr>
        <w:t xml:space="preserve">orrespondence </w:t>
      </w:r>
      <w:r>
        <w:rPr>
          <w:rFonts w:ascii="Times New Roman" w:hAnsi="Times New Roman" w:cs="Times New Roman" w:hint="eastAsia"/>
          <w:sz w:val="24"/>
          <w:szCs w:val="24"/>
        </w:rPr>
        <w:t>should be addressed: Dr. Xian-Le Bu</w:t>
      </w:r>
      <w:r w:rsidRPr="003E71ED">
        <w:rPr>
          <w:rFonts w:ascii="Times New Roman" w:hAnsi="Times New Roman" w:cs="Times New Roman"/>
          <w:sz w:val="24"/>
          <w:szCs w:val="24"/>
        </w:rPr>
        <w:t xml:space="preserve">, email: </w:t>
      </w:r>
      <w:r w:rsidRPr="00DF3A66">
        <w:rPr>
          <w:rFonts w:ascii="Times New Roman" w:hAnsi="Times New Roman" w:cs="Times New Roman"/>
          <w:sz w:val="24"/>
          <w:szCs w:val="24"/>
          <w:lang w:val="en-GB"/>
        </w:rPr>
        <w:t>buxianle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@sina.cn</w:t>
      </w:r>
      <w:r w:rsidRPr="003E71ED">
        <w:rPr>
          <w:rFonts w:ascii="Times New Roman" w:hAnsi="Times New Roman" w:cs="Times New Roman"/>
          <w:sz w:val="24"/>
          <w:szCs w:val="24"/>
        </w:rPr>
        <w:t>, telephone: +</w:t>
      </w:r>
      <w:bookmarkStart w:id="7" w:name="OLE_LINK85"/>
      <w:bookmarkStart w:id="8" w:name="OLE_LINK88"/>
      <w:bookmarkStart w:id="9" w:name="OLE_LINK113"/>
      <w:r w:rsidRPr="003E71ED">
        <w:rPr>
          <w:rFonts w:ascii="Times New Roman" w:hAnsi="Times New Roman" w:cs="Times New Roman"/>
          <w:sz w:val="24"/>
          <w:szCs w:val="24"/>
        </w:rPr>
        <w:t>86 23 68757850</w:t>
      </w:r>
      <w:bookmarkEnd w:id="7"/>
      <w:bookmarkEnd w:id="8"/>
      <w:bookmarkEnd w:id="9"/>
    </w:p>
    <w:p w14:paraId="06E2CD85" w14:textId="77777777" w:rsidR="0005194E" w:rsidRDefault="0005194E" w:rsidP="000519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F32D39" w14:textId="77777777" w:rsidR="0005194E" w:rsidRDefault="0005194E" w:rsidP="000519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21DE">
        <w:rPr>
          <w:rFonts w:ascii="Times New Roman" w:hAnsi="Times New Roman" w:cs="Times New Roman"/>
          <w:b/>
          <w:sz w:val="24"/>
          <w:szCs w:val="24"/>
        </w:rPr>
        <w:t>Running title:</w:t>
      </w:r>
      <w:r w:rsidRPr="00C021DE">
        <w:rPr>
          <w:rFonts w:ascii="Times New Roman" w:hAnsi="Times New Roman" w:cs="Times New Roman"/>
          <w:b/>
          <w:sz w:val="24"/>
          <w:szCs w:val="24"/>
        </w:rPr>
        <w:cr/>
      </w:r>
      <w:r w:rsidRPr="00C021DE">
        <w:rPr>
          <w:rFonts w:ascii="Times New Roman" w:hAnsi="Times New Roman" w:cs="Times New Roman"/>
          <w:sz w:val="24"/>
          <w:szCs w:val="24"/>
        </w:rPr>
        <w:t>Correlati</w:t>
      </w:r>
      <w:r>
        <w:rPr>
          <w:rFonts w:ascii="Times New Roman" w:hAnsi="Times New Roman" w:cs="Times New Roman"/>
          <w:sz w:val="24"/>
          <w:szCs w:val="24"/>
        </w:rPr>
        <w:t>on of amyloid-beta and platelet</w:t>
      </w:r>
    </w:p>
    <w:p w14:paraId="1D1ACF9B" w14:textId="77777777" w:rsidR="0005194E" w:rsidRPr="003E71ED" w:rsidRDefault="0005194E" w:rsidP="000519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21DE">
        <w:rPr>
          <w:rFonts w:ascii="Times New Roman" w:hAnsi="Times New Roman" w:cs="Times New Roman"/>
          <w:b/>
          <w:sz w:val="24"/>
          <w:szCs w:val="24"/>
        </w:rPr>
        <w:t>Conflict of interest</w:t>
      </w:r>
      <w:r w:rsidRPr="00C021DE">
        <w:rPr>
          <w:rFonts w:ascii="Times New Roman" w:hAnsi="Times New Roman" w:cs="Times New Roman"/>
          <w:sz w:val="24"/>
          <w:szCs w:val="24"/>
        </w:rPr>
        <w:cr/>
        <w:t>None</w:t>
      </w:r>
    </w:p>
    <w:p w14:paraId="289B365E" w14:textId="77777777" w:rsidR="0005194E" w:rsidRPr="001643BD" w:rsidRDefault="0005194E" w:rsidP="000519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column"/>
      </w: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l </w:t>
      </w:r>
      <w:r>
        <w:rPr>
          <w:rFonts w:ascii="Times New Roman" w:hAnsi="Times New Roman" w:cs="Times New Roman"/>
          <w:b/>
          <w:sz w:val="24"/>
          <w:szCs w:val="24"/>
        </w:rPr>
        <w:t>table 1</w:t>
      </w:r>
      <w:r w:rsidRPr="001643BD">
        <w:rPr>
          <w:rFonts w:ascii="Times New Roman" w:hAnsi="Times New Roman" w:cs="Times New Roman"/>
          <w:b/>
          <w:sz w:val="24"/>
          <w:szCs w:val="24"/>
        </w:rPr>
        <w:t xml:space="preserve">. Characteristics of the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participants </w:t>
      </w:r>
      <w:r>
        <w:rPr>
          <w:rFonts w:ascii="Times New Roman" w:hAnsi="Times New Roman" w:cs="Times New Roman"/>
          <w:b/>
          <w:sz w:val="24"/>
          <w:szCs w:val="24"/>
        </w:rPr>
        <w:t>with CSF samples</w:t>
      </w:r>
    </w:p>
    <w:tbl>
      <w:tblPr>
        <w:tblStyle w:val="61"/>
        <w:tblW w:w="8796" w:type="dxa"/>
        <w:jc w:val="center"/>
        <w:tblLook w:val="04A0" w:firstRow="1" w:lastRow="0" w:firstColumn="1" w:lastColumn="0" w:noHBand="0" w:noVBand="1"/>
      </w:tblPr>
      <w:tblGrid>
        <w:gridCol w:w="3118"/>
        <w:gridCol w:w="2130"/>
        <w:gridCol w:w="2131"/>
        <w:gridCol w:w="1417"/>
      </w:tblGrid>
      <w:tr w:rsidR="0005194E" w14:paraId="25B63038" w14:textId="77777777" w:rsidTr="006958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65816B72" w14:textId="77777777" w:rsidR="0005194E" w:rsidRDefault="0005194E" w:rsidP="006958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</w:tcPr>
          <w:p w14:paraId="3103D034" w14:textId="77777777" w:rsidR="0005194E" w:rsidRDefault="0005194E" w:rsidP="0069580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 (n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  <w:r w:rsidRPr="0043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31" w:type="dxa"/>
          </w:tcPr>
          <w:p w14:paraId="7A5721EB" w14:textId="77777777" w:rsidR="0005194E" w:rsidRDefault="0005194E" w:rsidP="0069580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 (n=13</w:t>
            </w:r>
            <w:r w:rsidRPr="0043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7BBD3C10" w14:textId="77777777" w:rsidR="0005194E" w:rsidRDefault="0005194E" w:rsidP="0069580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A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43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05194E" w14:paraId="5385DB66" w14:textId="77777777" w:rsidTr="00695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14:paraId="5964984D" w14:textId="77777777" w:rsidR="0005194E" w:rsidRPr="008619C1" w:rsidRDefault="0005194E" w:rsidP="0069580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19C1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Age</w:t>
            </w:r>
            <w:r w:rsidRPr="008619C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（</w:t>
            </w:r>
            <w:r w:rsidRPr="008619C1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years</w:t>
            </w:r>
            <w:r w:rsidRPr="008619C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130" w:type="dxa"/>
            <w:shd w:val="clear" w:color="auto" w:fill="auto"/>
          </w:tcPr>
          <w:p w14:paraId="0333B883" w14:textId="77777777" w:rsidR="0005194E" w:rsidRDefault="0005194E" w:rsidP="006958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.08</w:t>
            </w:r>
            <w:r w:rsidRPr="0043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72</w:t>
            </w:r>
          </w:p>
        </w:tc>
        <w:tc>
          <w:tcPr>
            <w:tcW w:w="2131" w:type="dxa"/>
            <w:shd w:val="clear" w:color="auto" w:fill="auto"/>
          </w:tcPr>
          <w:p w14:paraId="723A3AB3" w14:textId="77777777" w:rsidR="0005194E" w:rsidRDefault="0005194E" w:rsidP="006958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.08</w:t>
            </w:r>
            <w:r w:rsidRPr="0043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0</w:t>
            </w:r>
          </w:p>
        </w:tc>
        <w:tc>
          <w:tcPr>
            <w:tcW w:w="1417" w:type="dxa"/>
            <w:shd w:val="clear" w:color="auto" w:fill="auto"/>
          </w:tcPr>
          <w:p w14:paraId="3EEADF50" w14:textId="77777777" w:rsidR="0005194E" w:rsidRDefault="0005194E" w:rsidP="006958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25</w:t>
            </w:r>
          </w:p>
        </w:tc>
      </w:tr>
      <w:tr w:rsidR="0005194E" w14:paraId="664B8DFD" w14:textId="77777777" w:rsidTr="006958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14:paraId="513EC201" w14:textId="77777777" w:rsidR="0005194E" w:rsidRPr="008619C1" w:rsidRDefault="0005194E" w:rsidP="0069580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19C1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Female (%)</w:t>
            </w:r>
          </w:p>
        </w:tc>
        <w:tc>
          <w:tcPr>
            <w:tcW w:w="2130" w:type="dxa"/>
            <w:shd w:val="clear" w:color="auto" w:fill="auto"/>
          </w:tcPr>
          <w:p w14:paraId="6FA5740E" w14:textId="6FBBEE26" w:rsidR="0005194E" w:rsidRDefault="00345E73" w:rsidP="006958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E72E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194E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1" w:type="dxa"/>
            <w:shd w:val="clear" w:color="auto" w:fill="auto"/>
          </w:tcPr>
          <w:p w14:paraId="3962392B" w14:textId="17AC113B" w:rsidR="0005194E" w:rsidRDefault="00345E73" w:rsidP="006958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72E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194E">
              <w:rPr>
                <w:rFonts w:ascii="Times New Roman" w:hAnsi="Times New Roman" w:cs="Times New Roman"/>
                <w:sz w:val="24"/>
                <w:szCs w:val="24"/>
              </w:rPr>
              <w:t>53.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0837F8AC" w14:textId="77777777" w:rsidR="0005194E" w:rsidRDefault="0005194E" w:rsidP="006958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3</w:t>
            </w:r>
          </w:p>
        </w:tc>
      </w:tr>
      <w:tr w:rsidR="0005194E" w14:paraId="3E8AE3B5" w14:textId="77777777" w:rsidTr="00695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14:paraId="7B9302E4" w14:textId="77777777" w:rsidR="0005194E" w:rsidRPr="008619C1" w:rsidRDefault="0005194E" w:rsidP="0069580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19C1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Education years</w:t>
            </w:r>
          </w:p>
        </w:tc>
        <w:tc>
          <w:tcPr>
            <w:tcW w:w="2130" w:type="dxa"/>
            <w:shd w:val="clear" w:color="auto" w:fill="auto"/>
          </w:tcPr>
          <w:p w14:paraId="51E2D8D1" w14:textId="77777777" w:rsidR="0005194E" w:rsidRDefault="0005194E" w:rsidP="006958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15</w:t>
            </w:r>
            <w:r w:rsidRPr="0043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1</w:t>
            </w:r>
          </w:p>
        </w:tc>
        <w:tc>
          <w:tcPr>
            <w:tcW w:w="2131" w:type="dxa"/>
            <w:shd w:val="clear" w:color="auto" w:fill="auto"/>
          </w:tcPr>
          <w:p w14:paraId="06A4AAA9" w14:textId="77777777" w:rsidR="0005194E" w:rsidRDefault="0005194E" w:rsidP="006958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50</w:t>
            </w:r>
            <w:r w:rsidRPr="0043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7</w:t>
            </w:r>
          </w:p>
        </w:tc>
        <w:tc>
          <w:tcPr>
            <w:tcW w:w="1417" w:type="dxa"/>
            <w:shd w:val="clear" w:color="auto" w:fill="auto"/>
          </w:tcPr>
          <w:p w14:paraId="7633DBF9" w14:textId="77777777" w:rsidR="0005194E" w:rsidRDefault="0005194E" w:rsidP="006958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3</w:t>
            </w:r>
          </w:p>
        </w:tc>
      </w:tr>
      <w:tr w:rsidR="0005194E" w14:paraId="7A3E14ED" w14:textId="77777777" w:rsidTr="006958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14:paraId="714E6128" w14:textId="77777777" w:rsidR="0005194E" w:rsidRPr="008619C1" w:rsidRDefault="0005194E" w:rsidP="0069580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19C1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Hypertension (%)</w:t>
            </w:r>
          </w:p>
        </w:tc>
        <w:tc>
          <w:tcPr>
            <w:tcW w:w="2130" w:type="dxa"/>
            <w:shd w:val="clear" w:color="auto" w:fill="auto"/>
          </w:tcPr>
          <w:p w14:paraId="66F22388" w14:textId="3F1DCDCA" w:rsidR="0005194E" w:rsidRDefault="00345E73" w:rsidP="006958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72E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194E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1" w:type="dxa"/>
            <w:shd w:val="clear" w:color="auto" w:fill="auto"/>
          </w:tcPr>
          <w:p w14:paraId="7249F6BD" w14:textId="756C918D" w:rsidR="0005194E" w:rsidRDefault="00345E73" w:rsidP="006958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72E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194E">
              <w:rPr>
                <w:rFonts w:ascii="Times New Roman" w:hAnsi="Times New Roman" w:cs="Times New Roman"/>
                <w:sz w:val="24"/>
                <w:szCs w:val="24"/>
              </w:rPr>
              <w:t>23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1A8BA4CD" w14:textId="77777777" w:rsidR="0005194E" w:rsidRDefault="0005194E" w:rsidP="006958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70</w:t>
            </w:r>
          </w:p>
        </w:tc>
      </w:tr>
      <w:tr w:rsidR="0005194E" w14:paraId="71542B2D" w14:textId="77777777" w:rsidTr="00695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14:paraId="3AB5BABD" w14:textId="77777777" w:rsidR="0005194E" w:rsidRPr="008619C1" w:rsidRDefault="0005194E" w:rsidP="0069580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19C1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Diabetes mellitus (%)</w:t>
            </w:r>
          </w:p>
        </w:tc>
        <w:tc>
          <w:tcPr>
            <w:tcW w:w="2130" w:type="dxa"/>
            <w:shd w:val="clear" w:color="auto" w:fill="auto"/>
          </w:tcPr>
          <w:p w14:paraId="68C9BB33" w14:textId="6118BFE3" w:rsidR="0005194E" w:rsidRDefault="00345E73" w:rsidP="006958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72E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194E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1" w:type="dxa"/>
            <w:shd w:val="clear" w:color="auto" w:fill="auto"/>
          </w:tcPr>
          <w:p w14:paraId="1E1F8BDD" w14:textId="77777777" w:rsidR="0005194E" w:rsidRDefault="0005194E" w:rsidP="006958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3B456C2F" w14:textId="77777777" w:rsidR="0005194E" w:rsidRDefault="0005194E" w:rsidP="006958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0.999</w:t>
            </w:r>
          </w:p>
        </w:tc>
      </w:tr>
      <w:tr w:rsidR="0005194E" w14:paraId="1B7C6406" w14:textId="77777777" w:rsidTr="006958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14:paraId="450950F6" w14:textId="77777777" w:rsidR="0005194E" w:rsidRPr="008619C1" w:rsidRDefault="0005194E" w:rsidP="0069580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19C1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Cardiovascular disease (%)</w:t>
            </w:r>
          </w:p>
        </w:tc>
        <w:tc>
          <w:tcPr>
            <w:tcW w:w="2130" w:type="dxa"/>
            <w:shd w:val="clear" w:color="auto" w:fill="auto"/>
          </w:tcPr>
          <w:p w14:paraId="1173D1B3" w14:textId="0D865670" w:rsidR="0005194E" w:rsidRDefault="00345E73" w:rsidP="006958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72E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194E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1" w:type="dxa"/>
            <w:shd w:val="clear" w:color="auto" w:fill="auto"/>
          </w:tcPr>
          <w:p w14:paraId="23407BD2" w14:textId="75AEBA89" w:rsidR="0005194E" w:rsidRDefault="00345E73" w:rsidP="006958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72E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194E">
              <w:rPr>
                <w:rFonts w:ascii="Times New Roman" w:hAnsi="Times New Roman" w:cs="Times New Roman"/>
                <w:sz w:val="24"/>
                <w:szCs w:val="24"/>
              </w:rPr>
              <w:t>7.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7BDAFF2D" w14:textId="77777777" w:rsidR="0005194E" w:rsidRDefault="0005194E" w:rsidP="006958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87</w:t>
            </w:r>
          </w:p>
        </w:tc>
      </w:tr>
      <w:tr w:rsidR="0005194E" w14:paraId="172D5067" w14:textId="77777777" w:rsidTr="00695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14:paraId="0E160BA1" w14:textId="77777777" w:rsidR="0005194E" w:rsidRPr="008619C1" w:rsidRDefault="0005194E" w:rsidP="0069580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19C1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Hyperlipidemia (%)</w:t>
            </w:r>
          </w:p>
        </w:tc>
        <w:tc>
          <w:tcPr>
            <w:tcW w:w="2130" w:type="dxa"/>
            <w:shd w:val="clear" w:color="auto" w:fill="auto"/>
          </w:tcPr>
          <w:p w14:paraId="7EC8E3F8" w14:textId="77777777" w:rsidR="0005194E" w:rsidRDefault="0005194E" w:rsidP="006958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131" w:type="dxa"/>
            <w:shd w:val="clear" w:color="auto" w:fill="auto"/>
          </w:tcPr>
          <w:p w14:paraId="7BDEA20B" w14:textId="4B370E48" w:rsidR="0005194E" w:rsidRDefault="00345E73" w:rsidP="006958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72E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bookmarkStart w:id="10" w:name="_GoBack"/>
            <w:bookmarkEnd w:id="10"/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194E">
              <w:rPr>
                <w:rFonts w:ascii="Times New Roman" w:hAnsi="Times New Roman" w:cs="Times New Roman" w:hint="eastAsia"/>
                <w:sz w:val="24"/>
                <w:szCs w:val="24"/>
              </w:rPr>
              <w:t>7.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26FB7111" w14:textId="77777777" w:rsidR="0005194E" w:rsidRDefault="0005194E" w:rsidP="006958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50</w:t>
            </w:r>
          </w:p>
        </w:tc>
      </w:tr>
      <w:tr w:rsidR="0005194E" w14:paraId="3B1760AD" w14:textId="77777777" w:rsidTr="006958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14:paraId="40722DE0" w14:textId="77777777" w:rsidR="0005194E" w:rsidRPr="008619C1" w:rsidRDefault="0005194E" w:rsidP="0069580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19C1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Platelet count</w:t>
            </w:r>
          </w:p>
        </w:tc>
        <w:tc>
          <w:tcPr>
            <w:tcW w:w="2130" w:type="dxa"/>
            <w:shd w:val="clear" w:color="auto" w:fill="auto"/>
          </w:tcPr>
          <w:p w14:paraId="7756B586" w14:textId="77777777" w:rsidR="0005194E" w:rsidRDefault="0005194E" w:rsidP="006958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  <w:r w:rsidRPr="0043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.61</w:t>
            </w:r>
          </w:p>
        </w:tc>
        <w:tc>
          <w:tcPr>
            <w:tcW w:w="2131" w:type="dxa"/>
            <w:shd w:val="clear" w:color="auto" w:fill="auto"/>
          </w:tcPr>
          <w:p w14:paraId="547EDD00" w14:textId="77777777" w:rsidR="0005194E" w:rsidRDefault="0005194E" w:rsidP="006958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2.15</w:t>
            </w:r>
            <w:r w:rsidRPr="0043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.75</w:t>
            </w:r>
          </w:p>
        </w:tc>
        <w:tc>
          <w:tcPr>
            <w:tcW w:w="1417" w:type="dxa"/>
            <w:shd w:val="clear" w:color="auto" w:fill="auto"/>
          </w:tcPr>
          <w:p w14:paraId="21F124A4" w14:textId="77777777" w:rsidR="0005194E" w:rsidRDefault="0005194E" w:rsidP="006958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4</w:t>
            </w:r>
          </w:p>
        </w:tc>
      </w:tr>
      <w:tr w:rsidR="0005194E" w14:paraId="605602D1" w14:textId="77777777" w:rsidTr="00695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14:paraId="0AE49010" w14:textId="77777777" w:rsidR="0005194E" w:rsidRPr="008619C1" w:rsidRDefault="0005194E" w:rsidP="0069580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19C1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MMSE</w:t>
            </w:r>
          </w:p>
        </w:tc>
        <w:tc>
          <w:tcPr>
            <w:tcW w:w="2130" w:type="dxa"/>
            <w:shd w:val="clear" w:color="auto" w:fill="auto"/>
          </w:tcPr>
          <w:p w14:paraId="7D7766AA" w14:textId="77777777" w:rsidR="0005194E" w:rsidRDefault="0005194E" w:rsidP="006958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.53</w:t>
            </w:r>
            <w:r w:rsidRPr="0043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1</w:t>
            </w:r>
          </w:p>
        </w:tc>
        <w:tc>
          <w:tcPr>
            <w:tcW w:w="2131" w:type="dxa"/>
            <w:shd w:val="clear" w:color="auto" w:fill="auto"/>
          </w:tcPr>
          <w:p w14:paraId="68AA7214" w14:textId="77777777" w:rsidR="0005194E" w:rsidRDefault="0005194E" w:rsidP="006958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15</w:t>
            </w:r>
            <w:r w:rsidRPr="0043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3</w:t>
            </w:r>
          </w:p>
        </w:tc>
        <w:tc>
          <w:tcPr>
            <w:tcW w:w="1417" w:type="dxa"/>
            <w:shd w:val="clear" w:color="auto" w:fill="auto"/>
          </w:tcPr>
          <w:p w14:paraId="6DE75FE0" w14:textId="77777777" w:rsidR="0005194E" w:rsidRDefault="0005194E" w:rsidP="006958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</w:t>
            </w:r>
            <w:r w:rsidRPr="0043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</w:p>
        </w:tc>
      </w:tr>
      <w:tr w:rsidR="0005194E" w14:paraId="5B576FEE" w14:textId="77777777" w:rsidTr="006958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14:paraId="5EB7023C" w14:textId="77777777" w:rsidR="0005194E" w:rsidRPr="008619C1" w:rsidRDefault="0005194E" w:rsidP="0069580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619C1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CDR</w:t>
            </w:r>
          </w:p>
        </w:tc>
        <w:tc>
          <w:tcPr>
            <w:tcW w:w="2130" w:type="dxa"/>
            <w:shd w:val="clear" w:color="auto" w:fill="auto"/>
          </w:tcPr>
          <w:p w14:paraId="2DDDB0BC" w14:textId="77777777" w:rsidR="0005194E" w:rsidRDefault="0005194E" w:rsidP="006958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131" w:type="dxa"/>
            <w:shd w:val="clear" w:color="auto" w:fill="auto"/>
          </w:tcPr>
          <w:p w14:paraId="2CD1D638" w14:textId="77777777" w:rsidR="0005194E" w:rsidRDefault="0005194E" w:rsidP="006958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8</w:t>
            </w:r>
            <w:r w:rsidRPr="0043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6</w:t>
            </w:r>
          </w:p>
        </w:tc>
        <w:tc>
          <w:tcPr>
            <w:tcW w:w="1417" w:type="dxa"/>
            <w:shd w:val="clear" w:color="auto" w:fill="auto"/>
          </w:tcPr>
          <w:p w14:paraId="0913E57C" w14:textId="77777777" w:rsidR="0005194E" w:rsidRDefault="0005194E" w:rsidP="006958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</w:t>
            </w:r>
            <w:r w:rsidRPr="00430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</w:p>
        </w:tc>
      </w:tr>
    </w:tbl>
    <w:p w14:paraId="446DEBE8" w14:textId="77777777" w:rsidR="0005194E" w:rsidRPr="001643BD" w:rsidRDefault="0005194E" w:rsidP="000519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given as Mean±</w:t>
      </w:r>
      <w:r w:rsidRPr="001643BD">
        <w:rPr>
          <w:rFonts w:ascii="Times New Roman" w:hAnsi="Times New Roman" w:cs="Times New Roman"/>
          <w:sz w:val="24"/>
          <w:szCs w:val="24"/>
        </w:rPr>
        <w:t>SD unless otherwise stated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43BD">
        <w:rPr>
          <w:rFonts w:ascii="Times New Roman" w:hAnsi="Times New Roman" w:cs="Times New Roman"/>
          <w:sz w:val="24"/>
          <w:szCs w:val="24"/>
        </w:rPr>
        <w:t>Abbreviations: MMSE, Mini-mental State Examination; CDR, Clinical Dementia Rating. P value, two-tailed indep</w:t>
      </w:r>
      <w:r w:rsidRPr="008D6157">
        <w:rPr>
          <w:rFonts w:ascii="Times New Roman" w:hAnsi="Times New Roman" w:cs="Times New Roman"/>
          <w:sz w:val="24"/>
          <w:szCs w:val="24"/>
        </w:rPr>
        <w:t>endent t-tests,</w:t>
      </w:r>
      <w:r w:rsidRPr="008D6157">
        <w:rPr>
          <w:rFonts w:ascii="Times New Roman" w:hAnsi="Times New Roman" w:cs="Times New Roman"/>
          <w:sz w:val="24"/>
        </w:rPr>
        <w:t xml:space="preserve"> </w:t>
      </w:r>
      <w:r w:rsidRPr="001951B0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Mann-Whitney U test</w:t>
      </w:r>
      <w:r w:rsidRPr="001951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Pr="008D6157">
        <w:rPr>
          <w:rFonts w:ascii="Times New Roman" w:hAnsi="Times New Roman" w:cs="Times New Roman"/>
          <w:sz w:val="24"/>
        </w:rPr>
        <w:t>Chi-square test</w:t>
      </w:r>
      <w:r w:rsidRPr="008D6157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</w:t>
      </w:r>
      <w:r w:rsidRPr="001643BD">
        <w:rPr>
          <w:rFonts w:ascii="Times New Roman" w:hAnsi="Times New Roman" w:cs="Times New Roman"/>
          <w:sz w:val="24"/>
          <w:szCs w:val="24"/>
        </w:rPr>
        <w:t>as appropriate.</w:t>
      </w:r>
    </w:p>
    <w:p w14:paraId="47FFF314" w14:textId="77777777" w:rsidR="0005194E" w:rsidRDefault="0005194E" w:rsidP="0005194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11D3143" w14:textId="77777777" w:rsidR="0005194E" w:rsidRDefault="0005194E" w:rsidP="000519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column"/>
      </w: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f</w:t>
      </w:r>
      <w:r w:rsidRPr="001643BD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CB3AB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643BD">
        <w:rPr>
          <w:rFonts w:ascii="Times New Roman" w:hAnsi="Times New Roman" w:cs="Times New Roman"/>
          <w:b/>
          <w:sz w:val="24"/>
          <w:szCs w:val="24"/>
        </w:rPr>
        <w:t xml:space="preserve">Comparison of the </w:t>
      </w:r>
      <w:r>
        <w:rPr>
          <w:rFonts w:ascii="Times New Roman" w:hAnsi="Times New Roman" w:cs="Times New Roman" w:hint="eastAsia"/>
          <w:b/>
          <w:sz w:val="24"/>
          <w:szCs w:val="24"/>
        </w:rPr>
        <w:t>CSF</w:t>
      </w:r>
      <w:r w:rsidRPr="001643BD">
        <w:rPr>
          <w:rFonts w:ascii="Times New Roman" w:hAnsi="Times New Roman" w:cs="Times New Roman"/>
          <w:b/>
          <w:sz w:val="24"/>
          <w:szCs w:val="24"/>
        </w:rPr>
        <w:t xml:space="preserve"> Aβ levels between the controls and patients with AD. </w:t>
      </w:r>
      <w:r w:rsidRPr="001643BD">
        <w:rPr>
          <w:rFonts w:ascii="Times New Roman" w:hAnsi="Times New Roman" w:cs="Times New Roman"/>
          <w:sz w:val="24"/>
          <w:szCs w:val="24"/>
        </w:rPr>
        <w:t>**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1643BD">
        <w:rPr>
          <w:rFonts w:ascii="Times New Roman" w:hAnsi="Times New Roman" w:cs="Times New Roman"/>
          <w:sz w:val="24"/>
          <w:szCs w:val="24"/>
        </w:rPr>
        <w:t>denotes p&lt; 0.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1643BD">
        <w:rPr>
          <w:rFonts w:ascii="Times New Roman" w:hAnsi="Times New Roman" w:cs="Times New Roman"/>
          <w:sz w:val="24"/>
          <w:szCs w:val="24"/>
        </w:rPr>
        <w:t>1.</w:t>
      </w:r>
    </w:p>
    <w:p w14:paraId="17F7BFDE" w14:textId="77777777" w:rsidR="00250E0D" w:rsidRDefault="0005194E">
      <w:r>
        <w:rPr>
          <w:noProof/>
        </w:rPr>
        <w:drawing>
          <wp:inline distT="0" distB="0" distL="0" distR="0" wp14:anchorId="16886A0A" wp14:editId="3B2DD786">
            <wp:extent cx="5288691" cy="2477068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4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90" t="5129" r="11427" b="22375"/>
                    <a:stretch/>
                  </pic:blipFill>
                  <pic:spPr bwMode="auto">
                    <a:xfrm>
                      <a:off x="0" y="0"/>
                      <a:ext cx="5299954" cy="24823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250E0D" w:rsidSect="0041004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94E"/>
    <w:rsid w:val="000012E4"/>
    <w:rsid w:val="00001A82"/>
    <w:rsid w:val="00005BAD"/>
    <w:rsid w:val="00010AE8"/>
    <w:rsid w:val="000212D8"/>
    <w:rsid w:val="00032512"/>
    <w:rsid w:val="00047904"/>
    <w:rsid w:val="0005194E"/>
    <w:rsid w:val="00061E40"/>
    <w:rsid w:val="000701DB"/>
    <w:rsid w:val="00073F6D"/>
    <w:rsid w:val="00076525"/>
    <w:rsid w:val="00084CD4"/>
    <w:rsid w:val="00086164"/>
    <w:rsid w:val="000C2D42"/>
    <w:rsid w:val="000C679E"/>
    <w:rsid w:val="000E41EF"/>
    <w:rsid w:val="000E4769"/>
    <w:rsid w:val="000E6724"/>
    <w:rsid w:val="00101165"/>
    <w:rsid w:val="0011260C"/>
    <w:rsid w:val="00121875"/>
    <w:rsid w:val="00123C60"/>
    <w:rsid w:val="001251C1"/>
    <w:rsid w:val="00136E09"/>
    <w:rsid w:val="00141D02"/>
    <w:rsid w:val="001420AB"/>
    <w:rsid w:val="00145A2B"/>
    <w:rsid w:val="00161479"/>
    <w:rsid w:val="00164A5E"/>
    <w:rsid w:val="00165ED8"/>
    <w:rsid w:val="001716FA"/>
    <w:rsid w:val="00175F71"/>
    <w:rsid w:val="001907B5"/>
    <w:rsid w:val="0019212D"/>
    <w:rsid w:val="001A03DA"/>
    <w:rsid w:val="001A0F07"/>
    <w:rsid w:val="001A2B0C"/>
    <w:rsid w:val="001A44BB"/>
    <w:rsid w:val="001B5D0E"/>
    <w:rsid w:val="001C2D4B"/>
    <w:rsid w:val="001D45B5"/>
    <w:rsid w:val="001F29FD"/>
    <w:rsid w:val="00210590"/>
    <w:rsid w:val="002128FF"/>
    <w:rsid w:val="00221251"/>
    <w:rsid w:val="00222517"/>
    <w:rsid w:val="0022762E"/>
    <w:rsid w:val="00231912"/>
    <w:rsid w:val="002474B6"/>
    <w:rsid w:val="0026215D"/>
    <w:rsid w:val="002673B7"/>
    <w:rsid w:val="002816BB"/>
    <w:rsid w:val="00281E11"/>
    <w:rsid w:val="002828BE"/>
    <w:rsid w:val="00282E85"/>
    <w:rsid w:val="002836AD"/>
    <w:rsid w:val="00284618"/>
    <w:rsid w:val="00291C77"/>
    <w:rsid w:val="00292E41"/>
    <w:rsid w:val="00293AD7"/>
    <w:rsid w:val="00295C01"/>
    <w:rsid w:val="002C5F63"/>
    <w:rsid w:val="002F3753"/>
    <w:rsid w:val="0030128E"/>
    <w:rsid w:val="0032452C"/>
    <w:rsid w:val="00342FC3"/>
    <w:rsid w:val="00345E73"/>
    <w:rsid w:val="003666CD"/>
    <w:rsid w:val="00382A80"/>
    <w:rsid w:val="003865FE"/>
    <w:rsid w:val="003876D7"/>
    <w:rsid w:val="0039042A"/>
    <w:rsid w:val="0039299D"/>
    <w:rsid w:val="00396D38"/>
    <w:rsid w:val="003A4B21"/>
    <w:rsid w:val="003A7B20"/>
    <w:rsid w:val="003B14AB"/>
    <w:rsid w:val="003B1920"/>
    <w:rsid w:val="003B7B0E"/>
    <w:rsid w:val="003E09B0"/>
    <w:rsid w:val="003F060F"/>
    <w:rsid w:val="004023B1"/>
    <w:rsid w:val="004062E8"/>
    <w:rsid w:val="004071AA"/>
    <w:rsid w:val="00410045"/>
    <w:rsid w:val="00435572"/>
    <w:rsid w:val="00470C62"/>
    <w:rsid w:val="004C15C0"/>
    <w:rsid w:val="004C528A"/>
    <w:rsid w:val="004E07F8"/>
    <w:rsid w:val="004E7A5E"/>
    <w:rsid w:val="005055B8"/>
    <w:rsid w:val="00530BB1"/>
    <w:rsid w:val="005336DC"/>
    <w:rsid w:val="00533E72"/>
    <w:rsid w:val="005363F3"/>
    <w:rsid w:val="005368FF"/>
    <w:rsid w:val="0054429D"/>
    <w:rsid w:val="005502F0"/>
    <w:rsid w:val="00554936"/>
    <w:rsid w:val="00561B8B"/>
    <w:rsid w:val="005710AE"/>
    <w:rsid w:val="00572C18"/>
    <w:rsid w:val="005B0CAB"/>
    <w:rsid w:val="005B3AED"/>
    <w:rsid w:val="005D5899"/>
    <w:rsid w:val="005F5055"/>
    <w:rsid w:val="00601D2C"/>
    <w:rsid w:val="006133A9"/>
    <w:rsid w:val="0063188A"/>
    <w:rsid w:val="0063303A"/>
    <w:rsid w:val="00642EA7"/>
    <w:rsid w:val="00654D0E"/>
    <w:rsid w:val="006662D2"/>
    <w:rsid w:val="006771D8"/>
    <w:rsid w:val="00677D8E"/>
    <w:rsid w:val="006C30A9"/>
    <w:rsid w:val="006C3802"/>
    <w:rsid w:val="006E1FE8"/>
    <w:rsid w:val="006E4026"/>
    <w:rsid w:val="006F4B1A"/>
    <w:rsid w:val="00700803"/>
    <w:rsid w:val="0070278F"/>
    <w:rsid w:val="00715221"/>
    <w:rsid w:val="00721932"/>
    <w:rsid w:val="0072758D"/>
    <w:rsid w:val="00737037"/>
    <w:rsid w:val="007419D1"/>
    <w:rsid w:val="0075108B"/>
    <w:rsid w:val="00756DBD"/>
    <w:rsid w:val="00765705"/>
    <w:rsid w:val="00765AFF"/>
    <w:rsid w:val="00766F36"/>
    <w:rsid w:val="007755A7"/>
    <w:rsid w:val="00775A70"/>
    <w:rsid w:val="007938A1"/>
    <w:rsid w:val="007966B7"/>
    <w:rsid w:val="007A129B"/>
    <w:rsid w:val="007C2C3D"/>
    <w:rsid w:val="007C5E44"/>
    <w:rsid w:val="007D29D6"/>
    <w:rsid w:val="007D3E15"/>
    <w:rsid w:val="007D7371"/>
    <w:rsid w:val="007D75D5"/>
    <w:rsid w:val="007E188E"/>
    <w:rsid w:val="007F40D9"/>
    <w:rsid w:val="007F6CBF"/>
    <w:rsid w:val="00804CE0"/>
    <w:rsid w:val="008064F3"/>
    <w:rsid w:val="00810B87"/>
    <w:rsid w:val="00812BBF"/>
    <w:rsid w:val="00833806"/>
    <w:rsid w:val="00834B55"/>
    <w:rsid w:val="00873724"/>
    <w:rsid w:val="008813F7"/>
    <w:rsid w:val="008A7E10"/>
    <w:rsid w:val="008B3995"/>
    <w:rsid w:val="008B6F9F"/>
    <w:rsid w:val="008C35EE"/>
    <w:rsid w:val="008C4AD2"/>
    <w:rsid w:val="008C6A18"/>
    <w:rsid w:val="008C7F9F"/>
    <w:rsid w:val="008E2207"/>
    <w:rsid w:val="008E2DAE"/>
    <w:rsid w:val="008E556D"/>
    <w:rsid w:val="008F23E0"/>
    <w:rsid w:val="008F3E71"/>
    <w:rsid w:val="009117F5"/>
    <w:rsid w:val="00924400"/>
    <w:rsid w:val="00924739"/>
    <w:rsid w:val="00924DCB"/>
    <w:rsid w:val="00940DF2"/>
    <w:rsid w:val="00941912"/>
    <w:rsid w:val="00943555"/>
    <w:rsid w:val="0095444F"/>
    <w:rsid w:val="00965436"/>
    <w:rsid w:val="00965D8A"/>
    <w:rsid w:val="00973933"/>
    <w:rsid w:val="00981BB9"/>
    <w:rsid w:val="00982EEC"/>
    <w:rsid w:val="00985262"/>
    <w:rsid w:val="009970D1"/>
    <w:rsid w:val="009A1772"/>
    <w:rsid w:val="009A4432"/>
    <w:rsid w:val="009B0138"/>
    <w:rsid w:val="009B62FA"/>
    <w:rsid w:val="009C03D9"/>
    <w:rsid w:val="009C1F92"/>
    <w:rsid w:val="009D2625"/>
    <w:rsid w:val="009D7F6C"/>
    <w:rsid w:val="009E44FC"/>
    <w:rsid w:val="009E77D9"/>
    <w:rsid w:val="009F2990"/>
    <w:rsid w:val="00A03572"/>
    <w:rsid w:val="00A0646F"/>
    <w:rsid w:val="00A155DF"/>
    <w:rsid w:val="00A23C1E"/>
    <w:rsid w:val="00A251F2"/>
    <w:rsid w:val="00A25760"/>
    <w:rsid w:val="00A363F5"/>
    <w:rsid w:val="00A43655"/>
    <w:rsid w:val="00A454D8"/>
    <w:rsid w:val="00A45BCB"/>
    <w:rsid w:val="00A50672"/>
    <w:rsid w:val="00A56082"/>
    <w:rsid w:val="00A65957"/>
    <w:rsid w:val="00A679B5"/>
    <w:rsid w:val="00A73691"/>
    <w:rsid w:val="00A92C26"/>
    <w:rsid w:val="00A94E24"/>
    <w:rsid w:val="00AA5C6D"/>
    <w:rsid w:val="00AB485E"/>
    <w:rsid w:val="00AC376A"/>
    <w:rsid w:val="00AD02D9"/>
    <w:rsid w:val="00AE37F2"/>
    <w:rsid w:val="00B012C7"/>
    <w:rsid w:val="00B04A1C"/>
    <w:rsid w:val="00B07111"/>
    <w:rsid w:val="00B12FFB"/>
    <w:rsid w:val="00B25126"/>
    <w:rsid w:val="00B46436"/>
    <w:rsid w:val="00B47CF6"/>
    <w:rsid w:val="00B65EEB"/>
    <w:rsid w:val="00B67077"/>
    <w:rsid w:val="00B810F4"/>
    <w:rsid w:val="00B84557"/>
    <w:rsid w:val="00B8781A"/>
    <w:rsid w:val="00B97591"/>
    <w:rsid w:val="00B97690"/>
    <w:rsid w:val="00BA0A1D"/>
    <w:rsid w:val="00BA325F"/>
    <w:rsid w:val="00BB23AF"/>
    <w:rsid w:val="00BB3E9F"/>
    <w:rsid w:val="00BD0F2F"/>
    <w:rsid w:val="00BD5A06"/>
    <w:rsid w:val="00BD5DD6"/>
    <w:rsid w:val="00BE254A"/>
    <w:rsid w:val="00BE43E9"/>
    <w:rsid w:val="00BE5488"/>
    <w:rsid w:val="00BF3DF1"/>
    <w:rsid w:val="00C24C51"/>
    <w:rsid w:val="00C4466B"/>
    <w:rsid w:val="00C54F81"/>
    <w:rsid w:val="00C56916"/>
    <w:rsid w:val="00C60356"/>
    <w:rsid w:val="00C6431E"/>
    <w:rsid w:val="00C6587E"/>
    <w:rsid w:val="00C75E82"/>
    <w:rsid w:val="00C80009"/>
    <w:rsid w:val="00C818A2"/>
    <w:rsid w:val="00C8251E"/>
    <w:rsid w:val="00C93ACB"/>
    <w:rsid w:val="00C946FD"/>
    <w:rsid w:val="00CB097C"/>
    <w:rsid w:val="00CB735A"/>
    <w:rsid w:val="00CC0368"/>
    <w:rsid w:val="00CC3836"/>
    <w:rsid w:val="00CC50CE"/>
    <w:rsid w:val="00CD35E1"/>
    <w:rsid w:val="00CD4A5C"/>
    <w:rsid w:val="00CF2FDB"/>
    <w:rsid w:val="00D00E00"/>
    <w:rsid w:val="00D01FBC"/>
    <w:rsid w:val="00D22054"/>
    <w:rsid w:val="00D25E2F"/>
    <w:rsid w:val="00D31A2A"/>
    <w:rsid w:val="00D37B41"/>
    <w:rsid w:val="00D66E08"/>
    <w:rsid w:val="00D7612B"/>
    <w:rsid w:val="00D80C6F"/>
    <w:rsid w:val="00D84D2B"/>
    <w:rsid w:val="00D850D5"/>
    <w:rsid w:val="00D94A10"/>
    <w:rsid w:val="00DA02AA"/>
    <w:rsid w:val="00DC0E15"/>
    <w:rsid w:val="00DC6D4F"/>
    <w:rsid w:val="00DD4253"/>
    <w:rsid w:val="00DE0519"/>
    <w:rsid w:val="00DE6A3D"/>
    <w:rsid w:val="00DE728C"/>
    <w:rsid w:val="00DF04B0"/>
    <w:rsid w:val="00DF1AC3"/>
    <w:rsid w:val="00DF5EE3"/>
    <w:rsid w:val="00E03432"/>
    <w:rsid w:val="00E13544"/>
    <w:rsid w:val="00E31519"/>
    <w:rsid w:val="00E46FE4"/>
    <w:rsid w:val="00E47F67"/>
    <w:rsid w:val="00E55427"/>
    <w:rsid w:val="00E63DE1"/>
    <w:rsid w:val="00E72BD9"/>
    <w:rsid w:val="00E72E02"/>
    <w:rsid w:val="00E72FC3"/>
    <w:rsid w:val="00ED02DC"/>
    <w:rsid w:val="00ED5FF9"/>
    <w:rsid w:val="00ED65E5"/>
    <w:rsid w:val="00ED739A"/>
    <w:rsid w:val="00EE7627"/>
    <w:rsid w:val="00F034A6"/>
    <w:rsid w:val="00F060A0"/>
    <w:rsid w:val="00F1014B"/>
    <w:rsid w:val="00F2039A"/>
    <w:rsid w:val="00F34FF7"/>
    <w:rsid w:val="00F41EBD"/>
    <w:rsid w:val="00F43506"/>
    <w:rsid w:val="00F45D79"/>
    <w:rsid w:val="00F5466A"/>
    <w:rsid w:val="00F548B9"/>
    <w:rsid w:val="00F6029D"/>
    <w:rsid w:val="00F63D7B"/>
    <w:rsid w:val="00F70E5E"/>
    <w:rsid w:val="00F70FFA"/>
    <w:rsid w:val="00F71E46"/>
    <w:rsid w:val="00F82995"/>
    <w:rsid w:val="00F9599C"/>
    <w:rsid w:val="00F961FA"/>
    <w:rsid w:val="00FB285D"/>
    <w:rsid w:val="00FD35EB"/>
    <w:rsid w:val="00FE695C"/>
    <w:rsid w:val="00FE7892"/>
    <w:rsid w:val="00FF19E5"/>
    <w:rsid w:val="00FF3056"/>
    <w:rsid w:val="00FF4357"/>
    <w:rsid w:val="00FF5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6F2C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194E"/>
    <w:pPr>
      <w:widowControl w:val="0"/>
      <w:jc w:val="both"/>
    </w:pPr>
    <w:rPr>
      <w:rFonts w:asciiTheme="minorHAnsi" w:eastAsiaTheme="minorEastAsia" w:hAnsiTheme="minorHAns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1">
    <w:name w:val="清单表 6 彩色1"/>
    <w:basedOn w:val="a1"/>
    <w:uiPriority w:val="51"/>
    <w:rsid w:val="0005194E"/>
    <w:rPr>
      <w:rFonts w:asciiTheme="minorHAnsi" w:eastAsiaTheme="minorEastAsia" w:hAnsiTheme="minorHAnsi"/>
      <w:color w:val="000000" w:themeColor="text1"/>
      <w:sz w:val="21"/>
      <w:szCs w:val="22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14</Words>
  <Characters>1226</Characters>
  <Application>Microsoft Macintosh Word</Application>
  <DocSecurity>0</DocSecurity>
  <Lines>10</Lines>
  <Paragraphs>2</Paragraphs>
  <ScaleCrop>false</ScaleCrop>
  <Company>Microsoft</Company>
  <LinksUpToDate>false</LinksUpToDate>
  <CharactersWithSpaces>1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 Xian-le</dc:creator>
  <cp:keywords/>
  <dc:description/>
  <cp:lastModifiedBy>Bu Xian-le</cp:lastModifiedBy>
  <cp:revision>5</cp:revision>
  <dcterms:created xsi:type="dcterms:W3CDTF">2018-06-10T06:17:00Z</dcterms:created>
  <dcterms:modified xsi:type="dcterms:W3CDTF">2018-09-02T12:00:00Z</dcterms:modified>
</cp:coreProperties>
</file>